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51AF2" w14:textId="22BC9560" w:rsidR="00A03EC7" w:rsidRPr="00AC79F4" w:rsidRDefault="00A03EC7" w:rsidP="00AC79F4">
      <w:pPr>
        <w:pStyle w:val="BodyA"/>
        <w:jc w:val="center"/>
        <w:rPr>
          <w:rStyle w:val="None"/>
          <w:rFonts w:asciiTheme="majorBidi" w:eastAsia="Cambria" w:hAnsiTheme="majorBidi" w:cstheme="majorBidi"/>
          <w:b/>
          <w:bCs/>
          <w:i/>
          <w:iCs/>
          <w:sz w:val="32"/>
          <w:szCs w:val="32"/>
        </w:rPr>
      </w:pPr>
      <w:r w:rsidRPr="00AC79F4">
        <w:rPr>
          <w:rStyle w:val="None"/>
          <w:rFonts w:asciiTheme="majorBidi" w:eastAsia="Cambria" w:hAnsiTheme="majorBidi" w:cstheme="majorBidi"/>
          <w:b/>
          <w:bCs/>
          <w:i/>
          <w:iCs/>
          <w:sz w:val="32"/>
          <w:szCs w:val="32"/>
        </w:rPr>
        <w:t>Appendix 1</w:t>
      </w:r>
      <w:r w:rsidR="00AC79F4" w:rsidRPr="00AC79F4">
        <w:rPr>
          <w:rStyle w:val="None"/>
          <w:rFonts w:asciiTheme="majorBidi" w:eastAsia="Cambria" w:hAnsiTheme="majorBidi" w:cstheme="majorBidi"/>
          <w:b/>
          <w:bCs/>
          <w:i/>
          <w:iCs/>
          <w:sz w:val="32"/>
          <w:szCs w:val="32"/>
        </w:rPr>
        <w:t xml:space="preserve">: </w:t>
      </w:r>
      <w:r w:rsidRPr="00AC79F4">
        <w:rPr>
          <w:rStyle w:val="None"/>
          <w:rFonts w:asciiTheme="majorBidi" w:eastAsia="Cambria" w:hAnsiTheme="majorBidi" w:cstheme="majorBidi"/>
          <w:b/>
          <w:bCs/>
          <w:i/>
          <w:iCs/>
          <w:sz w:val="32"/>
          <w:szCs w:val="32"/>
        </w:rPr>
        <w:t>Semi-structured interview guide</w:t>
      </w:r>
    </w:p>
    <w:p w14:paraId="3D176E30" w14:textId="77777777" w:rsidR="00A03EC7" w:rsidRPr="00AC79F4" w:rsidRDefault="00A03EC7" w:rsidP="00A03EC7">
      <w:pPr>
        <w:pStyle w:val="BodyA"/>
        <w:rPr>
          <w:rFonts w:asciiTheme="majorBidi" w:eastAsia="Cambria" w:hAnsiTheme="majorBidi" w:cstheme="majorBidi"/>
          <w:b/>
        </w:rPr>
      </w:pPr>
      <w:r w:rsidRPr="00AC79F4">
        <w:rPr>
          <w:rFonts w:asciiTheme="majorBidi" w:eastAsia="Cambria" w:hAnsiTheme="majorBidi" w:cstheme="majorBidi"/>
          <w:b/>
        </w:rPr>
        <w:t>Introduction</w:t>
      </w:r>
    </w:p>
    <w:p w14:paraId="46EAEAB9" w14:textId="77777777" w:rsidR="00A03EC7" w:rsidRPr="00AC79F4" w:rsidRDefault="00A03EC7" w:rsidP="00A03EC7">
      <w:pPr>
        <w:pStyle w:val="BodyA"/>
        <w:numPr>
          <w:ilvl w:val="0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Where are you from? </w:t>
      </w:r>
    </w:p>
    <w:p w14:paraId="3D3B9964" w14:textId="77777777" w:rsidR="00A03EC7" w:rsidRPr="00AC79F4" w:rsidRDefault="00A03EC7" w:rsidP="00A03EC7">
      <w:pPr>
        <w:pStyle w:val="BodyA"/>
        <w:numPr>
          <w:ilvl w:val="0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How old are you?</w:t>
      </w:r>
    </w:p>
    <w:p w14:paraId="32787788" w14:textId="77777777" w:rsidR="00A03EC7" w:rsidRPr="00AC79F4" w:rsidRDefault="00A03EC7" w:rsidP="00A03EC7">
      <w:pPr>
        <w:pStyle w:val="BodyA"/>
        <w:numPr>
          <w:ilvl w:val="0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Tell me about your family. </w:t>
      </w:r>
    </w:p>
    <w:p w14:paraId="528E6CF4" w14:textId="77777777" w:rsidR="00A03EC7" w:rsidRPr="00AC79F4" w:rsidRDefault="00A03EC7" w:rsidP="00A03EC7">
      <w:pPr>
        <w:pStyle w:val="BodyA"/>
        <w:numPr>
          <w:ilvl w:val="1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Are you married?</w:t>
      </w:r>
    </w:p>
    <w:p w14:paraId="3CF6B098" w14:textId="77777777" w:rsidR="00A03EC7" w:rsidRPr="00AC79F4" w:rsidRDefault="00A03EC7" w:rsidP="00A03EC7">
      <w:pPr>
        <w:pStyle w:val="BodyA"/>
        <w:numPr>
          <w:ilvl w:val="1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Do you have children?</w:t>
      </w:r>
    </w:p>
    <w:p w14:paraId="5EE19CE5" w14:textId="77777777" w:rsidR="00A03EC7" w:rsidRPr="00AC79F4" w:rsidRDefault="00A03EC7" w:rsidP="00A03EC7">
      <w:pPr>
        <w:pStyle w:val="BodyA"/>
        <w:numPr>
          <w:ilvl w:val="0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Tell me about your living situation.</w:t>
      </w:r>
    </w:p>
    <w:p w14:paraId="104CE9B1" w14:textId="77777777" w:rsidR="00A03EC7" w:rsidRPr="00AC79F4" w:rsidRDefault="00A03EC7" w:rsidP="00A03EC7">
      <w:pPr>
        <w:pStyle w:val="BodyA"/>
        <w:numPr>
          <w:ilvl w:val="1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Where do you live? </w:t>
      </w:r>
    </w:p>
    <w:p w14:paraId="71ADDF60" w14:textId="77777777" w:rsidR="00A03EC7" w:rsidRPr="00AC79F4" w:rsidRDefault="00A03EC7" w:rsidP="00A03EC7">
      <w:pPr>
        <w:pStyle w:val="BodyA"/>
        <w:numPr>
          <w:ilvl w:val="1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Do you live alone?</w:t>
      </w:r>
    </w:p>
    <w:p w14:paraId="365F48EE" w14:textId="77777777" w:rsidR="00A03EC7" w:rsidRPr="00AC79F4" w:rsidRDefault="00A03EC7" w:rsidP="00A03EC7">
      <w:pPr>
        <w:pStyle w:val="BodyA"/>
        <w:numPr>
          <w:ilvl w:val="0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Tell me about your migration to Germany.</w:t>
      </w:r>
    </w:p>
    <w:p w14:paraId="007DB166" w14:textId="77777777" w:rsidR="00A03EC7" w:rsidRPr="00AC79F4" w:rsidRDefault="00A03EC7" w:rsidP="00A03EC7">
      <w:pPr>
        <w:pStyle w:val="BodyA"/>
        <w:numPr>
          <w:ilvl w:val="1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How old were you when you left your home country?</w:t>
      </w:r>
    </w:p>
    <w:p w14:paraId="710B4ED9" w14:textId="77777777" w:rsidR="00A03EC7" w:rsidRPr="00AC79F4" w:rsidRDefault="00A03EC7" w:rsidP="00A03EC7">
      <w:pPr>
        <w:pStyle w:val="BodyA"/>
        <w:numPr>
          <w:ilvl w:val="1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When did you arrive? </w:t>
      </w:r>
    </w:p>
    <w:p w14:paraId="59DCCEE5" w14:textId="77777777" w:rsidR="00A03EC7" w:rsidRPr="00AC79F4" w:rsidRDefault="00A03EC7" w:rsidP="00A03EC7">
      <w:pPr>
        <w:pStyle w:val="BodyA"/>
        <w:numPr>
          <w:ilvl w:val="1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What other countries? </w:t>
      </w:r>
    </w:p>
    <w:p w14:paraId="06FA1A83" w14:textId="77777777" w:rsidR="00A03EC7" w:rsidRPr="00AC79F4" w:rsidRDefault="00A03EC7" w:rsidP="00A03EC7">
      <w:pPr>
        <w:pStyle w:val="BodyA"/>
        <w:numPr>
          <w:ilvl w:val="1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Why did you leave?</w:t>
      </w:r>
    </w:p>
    <w:p w14:paraId="43D7B59B" w14:textId="77777777" w:rsidR="00A03EC7" w:rsidRPr="00AC79F4" w:rsidRDefault="00A03EC7" w:rsidP="00A03EC7">
      <w:pPr>
        <w:pStyle w:val="BodyA"/>
        <w:numPr>
          <w:ilvl w:val="1"/>
          <w:numId w:val="1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Do you wish to stay here?</w:t>
      </w:r>
    </w:p>
    <w:p w14:paraId="455EE6FB" w14:textId="77777777" w:rsidR="00A03EC7" w:rsidRPr="00AC79F4" w:rsidRDefault="00A03EC7" w:rsidP="00A03EC7">
      <w:pPr>
        <w:pStyle w:val="BodyA"/>
        <w:rPr>
          <w:rFonts w:asciiTheme="majorBidi" w:eastAsia="Cambria" w:hAnsiTheme="majorBidi" w:cstheme="majorBidi"/>
          <w:b/>
        </w:rPr>
      </w:pPr>
      <w:r w:rsidRPr="00AC79F4">
        <w:rPr>
          <w:rFonts w:asciiTheme="majorBidi" w:eastAsia="Cambria" w:hAnsiTheme="majorBidi" w:cstheme="majorBidi"/>
          <w:b/>
        </w:rPr>
        <w:t>Challenges</w:t>
      </w:r>
    </w:p>
    <w:p w14:paraId="64D005B2" w14:textId="77777777" w:rsidR="00A03EC7" w:rsidRPr="00AC79F4" w:rsidRDefault="00A03EC7" w:rsidP="00A03EC7">
      <w:pPr>
        <w:pStyle w:val="BodyA"/>
        <w:numPr>
          <w:ilvl w:val="0"/>
          <w:numId w:val="3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What are some difficulties you face in Germany? (Alternatively, challenges or stressors you are currently facing)</w:t>
      </w:r>
    </w:p>
    <w:p w14:paraId="1B7767B1" w14:textId="77777777" w:rsidR="00A03EC7" w:rsidRPr="00AC79F4" w:rsidRDefault="00A03EC7" w:rsidP="00A03EC7">
      <w:pPr>
        <w:pStyle w:val="BodyA"/>
        <w:numPr>
          <w:ilvl w:val="0"/>
          <w:numId w:val="3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How is life different in Germany versus life in your home country?</w:t>
      </w:r>
    </w:p>
    <w:p w14:paraId="4ED1A59A" w14:textId="77777777" w:rsidR="00A03EC7" w:rsidRPr="00AC79F4" w:rsidRDefault="00A03EC7" w:rsidP="00A03EC7">
      <w:pPr>
        <w:pStyle w:val="BodyA"/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  <w:b/>
        </w:rPr>
        <w:t>General Coping Methods</w:t>
      </w:r>
    </w:p>
    <w:p w14:paraId="5BCAD68A" w14:textId="77777777" w:rsidR="00A03EC7" w:rsidRPr="00AC79F4" w:rsidRDefault="00A03EC7" w:rsidP="00A03EC7">
      <w:pPr>
        <w:pStyle w:val="BodyA"/>
        <w:numPr>
          <w:ilvl w:val="0"/>
          <w:numId w:val="2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What are your sources of hope, strength, comfort, and peace? </w:t>
      </w:r>
    </w:p>
    <w:p w14:paraId="714D5DB7" w14:textId="2635F0B4" w:rsidR="00A03EC7" w:rsidRPr="00AC79F4" w:rsidRDefault="00A03EC7" w:rsidP="00AC79F4">
      <w:pPr>
        <w:pStyle w:val="BodyA"/>
        <w:numPr>
          <w:ilvl w:val="0"/>
          <w:numId w:val="2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What do you hold on to during difficult times?</w:t>
      </w:r>
    </w:p>
    <w:p w14:paraId="40112739" w14:textId="77777777" w:rsidR="00A03EC7" w:rsidRPr="00AC79F4" w:rsidRDefault="00A03EC7" w:rsidP="00A03EC7">
      <w:pPr>
        <w:pStyle w:val="BodyA"/>
        <w:rPr>
          <w:rFonts w:asciiTheme="majorBidi" w:eastAsia="Cambria" w:hAnsiTheme="majorBidi" w:cstheme="majorBidi"/>
          <w:b/>
        </w:rPr>
      </w:pPr>
      <w:r w:rsidRPr="00AC79F4">
        <w:rPr>
          <w:rFonts w:asciiTheme="majorBidi" w:eastAsia="Cambria" w:hAnsiTheme="majorBidi" w:cstheme="majorBidi"/>
          <w:b/>
        </w:rPr>
        <w:t>Religious Background</w:t>
      </w:r>
    </w:p>
    <w:p w14:paraId="6D1A855A" w14:textId="77777777" w:rsidR="00A03EC7" w:rsidRPr="00AC79F4" w:rsidRDefault="00A03EC7" w:rsidP="00A03EC7">
      <w:pPr>
        <w:pStyle w:val="BodyA"/>
        <w:numPr>
          <w:ilvl w:val="0"/>
          <w:numId w:val="4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Are you part of a religious group?</w:t>
      </w:r>
    </w:p>
    <w:p w14:paraId="2D7AD11F" w14:textId="77777777" w:rsidR="00A03EC7" w:rsidRPr="00AC79F4" w:rsidRDefault="00A03EC7" w:rsidP="00A03EC7">
      <w:pPr>
        <w:pStyle w:val="BodyA"/>
        <w:numPr>
          <w:ilvl w:val="1"/>
          <w:numId w:val="4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How important is this to you? </w:t>
      </w:r>
    </w:p>
    <w:p w14:paraId="5BB55CD0" w14:textId="77777777" w:rsidR="00A03EC7" w:rsidRPr="00AC79F4" w:rsidRDefault="00A03EC7" w:rsidP="00A03EC7">
      <w:pPr>
        <w:pStyle w:val="BodyA"/>
        <w:numPr>
          <w:ilvl w:val="1"/>
          <w:numId w:val="4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lastRenderedPageBreak/>
        <w:t>What aspects of your religion are helpful or not so helpful to you?</w:t>
      </w:r>
    </w:p>
    <w:p w14:paraId="57B68D80" w14:textId="77777777" w:rsidR="00A03EC7" w:rsidRPr="00AC79F4" w:rsidRDefault="00A03EC7" w:rsidP="00A03EC7">
      <w:pPr>
        <w:pStyle w:val="BodyA"/>
        <w:numPr>
          <w:ilvl w:val="0"/>
          <w:numId w:val="4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Are you part of a religious spiritual community? Does it help you? How?</w:t>
      </w:r>
    </w:p>
    <w:p w14:paraId="115F3D99" w14:textId="77777777" w:rsidR="00A03EC7" w:rsidRPr="00AC79F4" w:rsidRDefault="00A03EC7" w:rsidP="00A03EC7">
      <w:pPr>
        <w:pStyle w:val="BodyA"/>
        <w:numPr>
          <w:ilvl w:val="0"/>
          <w:numId w:val="4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Do you have personal spiritual beliefs that are independent of organized religion? What are they? (e.g., prayer, meditation, reading scripture, attending religious services, listening to music, hiking, communing with nature)</w:t>
      </w:r>
    </w:p>
    <w:p w14:paraId="360466A6" w14:textId="1E2D7FCD" w:rsidR="00A03EC7" w:rsidRPr="00AC79F4" w:rsidRDefault="00A03EC7" w:rsidP="00AC79F4">
      <w:pPr>
        <w:pStyle w:val="BodyA"/>
        <w:numPr>
          <w:ilvl w:val="0"/>
          <w:numId w:val="4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How have the challenges (you mentioned above) you faced as a refugee/migrant to Germany strengthened or weakened your faith?</w:t>
      </w:r>
    </w:p>
    <w:p w14:paraId="61E2D029" w14:textId="77777777" w:rsidR="00A03EC7" w:rsidRPr="00AC79F4" w:rsidRDefault="00A03EC7" w:rsidP="00A03EC7">
      <w:pPr>
        <w:pStyle w:val="BodyA"/>
        <w:rPr>
          <w:rFonts w:asciiTheme="majorBidi" w:eastAsia="Cambria" w:hAnsiTheme="majorBidi" w:cstheme="majorBidi"/>
          <w:b/>
        </w:rPr>
      </w:pPr>
      <w:r w:rsidRPr="00AC79F4">
        <w:rPr>
          <w:rFonts w:asciiTheme="majorBidi" w:eastAsia="Cambria" w:hAnsiTheme="majorBidi" w:cstheme="majorBidi"/>
          <w:b/>
        </w:rPr>
        <w:t>Religious Coping</w:t>
      </w:r>
    </w:p>
    <w:p w14:paraId="55589746" w14:textId="77777777" w:rsidR="00A03EC7" w:rsidRPr="00AC79F4" w:rsidRDefault="00A03EC7" w:rsidP="00A03EC7">
      <w:pPr>
        <w:pStyle w:val="BodyA"/>
        <w:numPr>
          <w:ilvl w:val="0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For some people, their religious or spiritual beliefs act as a source of comfort and strength in dealing with life's ups and downs; is this true for you? </w:t>
      </w:r>
    </w:p>
    <w:p w14:paraId="42B0453A" w14:textId="77777777" w:rsidR="00A03EC7" w:rsidRPr="00AC79F4" w:rsidRDefault="00A03EC7" w:rsidP="00A03EC7">
      <w:pPr>
        <w:pStyle w:val="BodyA"/>
        <w:numPr>
          <w:ilvl w:val="1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If yes, go on. </w:t>
      </w:r>
    </w:p>
    <w:p w14:paraId="7F5C9204" w14:textId="77777777" w:rsidR="00A03EC7" w:rsidRPr="00AC79F4" w:rsidRDefault="00A03EC7" w:rsidP="00A03EC7">
      <w:pPr>
        <w:pStyle w:val="BodyA"/>
        <w:numPr>
          <w:ilvl w:val="1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If no, Was it ever? </w:t>
      </w:r>
    </w:p>
    <w:p w14:paraId="1D5A9C64" w14:textId="77777777" w:rsidR="00A03EC7" w:rsidRPr="00AC79F4" w:rsidRDefault="00A03EC7" w:rsidP="00A03EC7">
      <w:pPr>
        <w:pStyle w:val="BodyA"/>
        <w:numPr>
          <w:ilvl w:val="2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If yes, what changed?)</w:t>
      </w:r>
    </w:p>
    <w:p w14:paraId="382E6266" w14:textId="77777777" w:rsidR="00A03EC7" w:rsidRPr="00AC79F4" w:rsidRDefault="00A03EC7" w:rsidP="00A03EC7">
      <w:pPr>
        <w:pStyle w:val="BodyA"/>
        <w:numPr>
          <w:ilvl w:val="0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Has being sick (or your current situation) affected your ability to do the things that usually help you spiritually? </w:t>
      </w:r>
    </w:p>
    <w:p w14:paraId="6681B420" w14:textId="77777777" w:rsidR="00A03EC7" w:rsidRPr="00AC79F4" w:rsidRDefault="00A03EC7" w:rsidP="00A03EC7">
      <w:pPr>
        <w:pStyle w:val="BodyA"/>
        <w:numPr>
          <w:ilvl w:val="1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i.e. or affected your relationship with God?</w:t>
      </w:r>
    </w:p>
    <w:p w14:paraId="18E81DFF" w14:textId="77777777" w:rsidR="00A03EC7" w:rsidRPr="00AC79F4" w:rsidRDefault="00A03EC7" w:rsidP="00A03EC7">
      <w:pPr>
        <w:pStyle w:val="BodyA"/>
        <w:numPr>
          <w:ilvl w:val="0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Are you worried about any conflicts between your beliefs and your medical situation/care/decisions?</w:t>
      </w:r>
    </w:p>
    <w:p w14:paraId="1BD38878" w14:textId="77777777" w:rsidR="00A03EC7" w:rsidRPr="00AC79F4" w:rsidRDefault="00A03EC7" w:rsidP="00A03EC7">
      <w:pPr>
        <w:pStyle w:val="BodyA"/>
        <w:numPr>
          <w:ilvl w:val="0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Would it be helpful for you to speak to a clinical chaplain/community spiritual leader? (Alternatively, have you spoken to one?) </w:t>
      </w:r>
    </w:p>
    <w:p w14:paraId="1D272C5A" w14:textId="77777777" w:rsidR="00A03EC7" w:rsidRPr="00AC79F4" w:rsidRDefault="00A03EC7" w:rsidP="00A03EC7">
      <w:pPr>
        <w:pStyle w:val="BodyA"/>
        <w:numPr>
          <w:ilvl w:val="0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Could you tell a little bit about your involvement with any local mosques?</w:t>
      </w:r>
    </w:p>
    <w:p w14:paraId="02DD3A7D" w14:textId="77777777" w:rsidR="00A03EC7" w:rsidRPr="00AC79F4" w:rsidRDefault="00A03EC7" w:rsidP="00A03EC7">
      <w:pPr>
        <w:pStyle w:val="BodyA"/>
        <w:numPr>
          <w:ilvl w:val="0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How has your faith affected the way you live in the Germany as a refugee?</w:t>
      </w:r>
    </w:p>
    <w:p w14:paraId="7C196CF4" w14:textId="77777777" w:rsidR="00A03EC7" w:rsidRPr="00AC79F4" w:rsidRDefault="00A03EC7" w:rsidP="00A03EC7">
      <w:pPr>
        <w:pStyle w:val="BodyA"/>
        <w:numPr>
          <w:ilvl w:val="1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MS Mincho" w:hAnsiTheme="majorBidi" w:cstheme="majorBidi"/>
        </w:rPr>
        <w:t> </w:t>
      </w:r>
      <w:r w:rsidRPr="00AC79F4">
        <w:rPr>
          <w:rFonts w:asciiTheme="majorBidi" w:eastAsia="Cambria" w:hAnsiTheme="majorBidi" w:cstheme="majorBidi"/>
        </w:rPr>
        <w:t>If applicable, describe the faith experiences you had in any refugee camps or shelters.</w:t>
      </w:r>
      <w:r w:rsidRPr="00AC79F4">
        <w:rPr>
          <w:rFonts w:asciiTheme="majorBidi" w:eastAsia="MS Mincho" w:hAnsiTheme="majorBidi" w:cstheme="majorBidi"/>
        </w:rPr>
        <w:t> </w:t>
      </w:r>
    </w:p>
    <w:p w14:paraId="7675B889" w14:textId="77777777" w:rsidR="00A03EC7" w:rsidRPr="00AC79F4" w:rsidRDefault="00A03EC7" w:rsidP="00A03EC7">
      <w:pPr>
        <w:pStyle w:val="BodyA"/>
        <w:numPr>
          <w:ilvl w:val="1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Could you tell about a particular experience as a refugee or migrant in which you had to use your religious beliefs to cope?</w:t>
      </w:r>
    </w:p>
    <w:p w14:paraId="1D356645" w14:textId="77777777" w:rsidR="00A03EC7" w:rsidRPr="00AC79F4" w:rsidRDefault="00A03EC7" w:rsidP="00A03EC7">
      <w:pPr>
        <w:pStyle w:val="BodyA"/>
        <w:numPr>
          <w:ilvl w:val="0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MS Mincho" w:hAnsiTheme="majorBidi" w:cstheme="majorBidi"/>
        </w:rPr>
        <w:t> </w:t>
      </w:r>
      <w:r w:rsidRPr="00AC79F4">
        <w:rPr>
          <w:rFonts w:asciiTheme="majorBidi" w:eastAsia="Cambria" w:hAnsiTheme="majorBidi" w:cstheme="majorBidi"/>
        </w:rPr>
        <w:t>How often do you experience situations in which you have the feeling that God or something divine is present? (Huber &amp; Huber, 2012)</w:t>
      </w:r>
    </w:p>
    <w:p w14:paraId="24A11A58" w14:textId="77777777" w:rsidR="00A03EC7" w:rsidRPr="00AC79F4" w:rsidRDefault="00A03EC7" w:rsidP="00A03EC7">
      <w:pPr>
        <w:pStyle w:val="BodyA"/>
        <w:numPr>
          <w:ilvl w:val="0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 xml:space="preserve">What are some positive experiences that came as a result of your migrant experience? </w:t>
      </w:r>
    </w:p>
    <w:p w14:paraId="537C5B10" w14:textId="77777777" w:rsidR="00A03EC7" w:rsidRPr="00AC79F4" w:rsidRDefault="00A03EC7" w:rsidP="00A03EC7">
      <w:pPr>
        <w:pStyle w:val="BodyA"/>
        <w:numPr>
          <w:ilvl w:val="1"/>
          <w:numId w:val="5"/>
        </w:numPr>
        <w:rPr>
          <w:rFonts w:asciiTheme="majorBidi" w:eastAsia="Cambria" w:hAnsiTheme="majorBidi" w:cstheme="majorBidi"/>
        </w:rPr>
      </w:pPr>
      <w:r w:rsidRPr="00AC79F4">
        <w:rPr>
          <w:rFonts w:asciiTheme="majorBidi" w:eastAsia="Cambria" w:hAnsiTheme="majorBidi" w:cstheme="majorBidi"/>
        </w:rPr>
        <w:t>If any, could you relate those experiences to your religious practices and/or beliefs? </w:t>
      </w:r>
    </w:p>
    <w:p w14:paraId="1C8A760C" w14:textId="77777777" w:rsidR="005E214C" w:rsidRPr="00AC79F4" w:rsidRDefault="00AC79F4">
      <w:pPr>
        <w:rPr>
          <w:rFonts w:asciiTheme="majorBidi" w:hAnsiTheme="majorBidi" w:cstheme="majorBidi"/>
        </w:rPr>
      </w:pPr>
    </w:p>
    <w:sectPr w:rsidR="005E214C" w:rsidRPr="00AC79F4">
      <w:headerReference w:type="even" r:id="rId5"/>
      <w:headerReference w:type="default" r:id="rId6"/>
      <w:headerReference w:type="first" r:id="rId7"/>
      <w:pgSz w:w="12240" w:h="15840"/>
      <w:pgMar w:top="1138" w:right="1181" w:bottom="1138" w:left="1282" w:header="283" w:footer="51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655732" w14:textId="77777777" w:rsidR="00CA0566" w:rsidRDefault="00AC79F4">
    <w:pPr>
      <w:pStyle w:val="Header"/>
      <w:jc w:val="right"/>
    </w:pPr>
    <w:r>
      <w:t xml:space="preserve">Faith-based coping among refugees </w:t>
    </w:r>
    <w:r>
      <w:t xml:space="preserve">in </w:t>
    </w:r>
    <w:r>
      <w:t xml:space="preserve">Germany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C0E7E7" w14:textId="77777777" w:rsidR="00CA0566" w:rsidRDefault="00AC79F4">
    <w:pPr>
      <w:pStyle w:val="Header"/>
      <w:jc w:val="right"/>
    </w:pPr>
    <w:r>
      <w:t xml:space="preserve">Faith-based coping among Arabic-speaking refugees seeking mental health services in Berlin, Germany: An exploratory qualitative study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B0C28B" w14:textId="77777777" w:rsidR="00CA0566" w:rsidRDefault="00AC79F4">
    <w:pPr>
      <w:pStyle w:val="Header"/>
    </w:pPr>
    <w:r>
      <w:rPr>
        <w:noProof/>
        <w:color w:val="A6A6A6"/>
        <w:u w:color="A6A6A6"/>
      </w:rPr>
      <w:drawing>
        <wp:inline distT="0" distB="0" distL="0" distR="0" wp14:anchorId="6BDB127E" wp14:editId="4E616289">
          <wp:extent cx="1382535" cy="497091"/>
          <wp:effectExtent l="0" t="0" r="0" b="0"/>
          <wp:docPr id="1073741825" name="officeArt object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C:\Users\Elaine.Scott\Documents\LaTex\____TEST____Frontiers_LaTeX_Templates_V2.5\Frontiers LaTeX (Science, Health and Engineering) V2.5 - with Supplementary material (V1.2)\logo1.jpg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2535" cy="497091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A22F4F"/>
    <w:multiLevelType w:val="hybridMultilevel"/>
    <w:tmpl w:val="520C2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B0E58"/>
    <w:multiLevelType w:val="hybridMultilevel"/>
    <w:tmpl w:val="FFD2B8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96B22"/>
    <w:multiLevelType w:val="hybridMultilevel"/>
    <w:tmpl w:val="66821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6F4A26"/>
    <w:multiLevelType w:val="hybridMultilevel"/>
    <w:tmpl w:val="8B50D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1105D"/>
    <w:multiLevelType w:val="hybridMultilevel"/>
    <w:tmpl w:val="0B169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EC7"/>
    <w:rsid w:val="002447F4"/>
    <w:rsid w:val="00A03EC7"/>
    <w:rsid w:val="00AC79F4"/>
    <w:rsid w:val="00D53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C1E81"/>
  <w15:chartTrackingRefBased/>
  <w15:docId w15:val="{1EAA4632-DC30-9A4B-ADA6-4AB69EF3B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A03EC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 w:after="240"/>
    </w:pPr>
    <w:rPr>
      <w:rFonts w:ascii="Times New Roman" w:eastAsia="Arial Unicode MS" w:hAnsi="Times New Roman" w:cs="Arial Unicode MS"/>
      <w:b/>
      <w:bCs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A03EC7"/>
    <w:rPr>
      <w:rFonts w:ascii="Times New Roman" w:eastAsia="Arial Unicode MS" w:hAnsi="Times New Roman" w:cs="Arial Unicode MS"/>
      <w:b/>
      <w:bCs/>
      <w:color w:val="000000"/>
      <w:u w:color="000000"/>
      <w:bdr w:val="nil"/>
    </w:rPr>
  </w:style>
  <w:style w:type="paragraph" w:customStyle="1" w:styleId="BodyA">
    <w:name w:val="Body A"/>
    <w:rsid w:val="00A03EC7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A03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es, Diana</dc:creator>
  <cp:keywords/>
  <dc:description/>
  <cp:lastModifiedBy>Rayes, Diana</cp:lastModifiedBy>
  <cp:revision>2</cp:revision>
  <dcterms:created xsi:type="dcterms:W3CDTF">2020-08-18T04:38:00Z</dcterms:created>
  <dcterms:modified xsi:type="dcterms:W3CDTF">2020-08-18T04:45:00Z</dcterms:modified>
</cp:coreProperties>
</file>